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1984"/>
      </w:tblGrid>
      <w:tr w:rsidR="00CD4801" w:rsidRPr="00305FA6" w14:paraId="77BBC696" w14:textId="77777777" w:rsidTr="00745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894F4A7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Meal mixture</w:t>
            </w:r>
          </w:p>
        </w:tc>
        <w:tc>
          <w:tcPr>
            <w:tcW w:w="6095" w:type="dxa"/>
            <w:gridSpan w:val="3"/>
            <w:noWrap/>
            <w:hideMark/>
          </w:tcPr>
          <w:p w14:paraId="757A8135" w14:textId="77777777" w:rsidR="00CD4801" w:rsidRPr="00305FA6" w:rsidRDefault="00CD4801" w:rsidP="004B09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T60_S30_A10</w:t>
            </w:r>
          </w:p>
        </w:tc>
      </w:tr>
      <w:tr w:rsidR="00CD4801" w:rsidRPr="00305FA6" w14:paraId="7740FAF9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9BE5DE7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Plant species</w:t>
            </w:r>
          </w:p>
        </w:tc>
        <w:tc>
          <w:tcPr>
            <w:tcW w:w="1985" w:type="dxa"/>
            <w:noWrap/>
            <w:hideMark/>
          </w:tcPr>
          <w:p w14:paraId="17255909" w14:textId="3BD5A68B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 xml:space="preserve">Trifolium </w:t>
            </w:r>
            <w:r w:rsidR="00700913">
              <w:rPr>
                <w:rFonts w:ascii="Times" w:hAnsi="Times" w:cs="Calibri"/>
                <w:i/>
                <w:iCs/>
                <w:lang w:val="en-GB"/>
              </w:rPr>
              <w:t>repens</w:t>
            </w:r>
          </w:p>
        </w:tc>
        <w:tc>
          <w:tcPr>
            <w:tcW w:w="2126" w:type="dxa"/>
            <w:noWrap/>
            <w:hideMark/>
          </w:tcPr>
          <w:p w14:paraId="0ED57A53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>Salix caprea</w:t>
            </w:r>
          </w:p>
        </w:tc>
        <w:tc>
          <w:tcPr>
            <w:tcW w:w="1984" w:type="dxa"/>
            <w:noWrap/>
            <w:hideMark/>
          </w:tcPr>
          <w:p w14:paraId="2EC283A4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>Avenella flexuosa</w:t>
            </w:r>
          </w:p>
        </w:tc>
      </w:tr>
      <w:tr w:rsidR="00CD4801" w:rsidRPr="00305FA6" w14:paraId="0D30B1EE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2E91ED7" w14:textId="13A2FA0E" w:rsidR="00CD4801" w:rsidRPr="00305FA6" w:rsidRDefault="00CD4801" w:rsidP="003457BB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Dry weight proportion</w:t>
            </w:r>
            <w:r w:rsidR="00573035" w:rsidRPr="00305FA6">
              <w:rPr>
                <w:rFonts w:ascii="Times" w:hAnsi="Times" w:cs="Calibri"/>
                <w:lang w:val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1450E5AA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60.0</w:t>
            </w:r>
          </w:p>
        </w:tc>
        <w:tc>
          <w:tcPr>
            <w:tcW w:w="2126" w:type="dxa"/>
            <w:noWrap/>
            <w:hideMark/>
          </w:tcPr>
          <w:p w14:paraId="7E877023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.0</w:t>
            </w:r>
          </w:p>
        </w:tc>
        <w:tc>
          <w:tcPr>
            <w:tcW w:w="1984" w:type="dxa"/>
            <w:noWrap/>
            <w:hideMark/>
          </w:tcPr>
          <w:p w14:paraId="2CE5F690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0.0</w:t>
            </w:r>
          </w:p>
        </w:tc>
      </w:tr>
      <w:tr w:rsidR="00CD4801" w:rsidRPr="00305FA6" w14:paraId="17281FDC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026B31B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Dry weight (total in meal)</w:t>
            </w:r>
          </w:p>
        </w:tc>
        <w:tc>
          <w:tcPr>
            <w:tcW w:w="1985" w:type="dxa"/>
            <w:noWrap/>
            <w:hideMark/>
          </w:tcPr>
          <w:p w14:paraId="07B1DCC4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0.0</w:t>
            </w:r>
          </w:p>
        </w:tc>
        <w:tc>
          <w:tcPr>
            <w:tcW w:w="2126" w:type="dxa"/>
            <w:noWrap/>
            <w:hideMark/>
          </w:tcPr>
          <w:p w14:paraId="4D6F0965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50.0</w:t>
            </w:r>
          </w:p>
        </w:tc>
        <w:tc>
          <w:tcPr>
            <w:tcW w:w="1984" w:type="dxa"/>
            <w:noWrap/>
            <w:hideMark/>
          </w:tcPr>
          <w:p w14:paraId="37C83864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50.0</w:t>
            </w:r>
          </w:p>
        </w:tc>
      </w:tr>
      <w:tr w:rsidR="00CD4801" w:rsidRPr="00305FA6" w14:paraId="73F12F76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95AF1FE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Fresh weight (total in meal)</w:t>
            </w:r>
          </w:p>
        </w:tc>
        <w:tc>
          <w:tcPr>
            <w:tcW w:w="1985" w:type="dxa"/>
            <w:noWrap/>
            <w:hideMark/>
          </w:tcPr>
          <w:p w14:paraId="31028A85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574.4</w:t>
            </w:r>
          </w:p>
        </w:tc>
        <w:tc>
          <w:tcPr>
            <w:tcW w:w="2126" w:type="dxa"/>
            <w:noWrap/>
            <w:hideMark/>
          </w:tcPr>
          <w:p w14:paraId="4988E3DC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287.7</w:t>
            </w:r>
          </w:p>
        </w:tc>
        <w:tc>
          <w:tcPr>
            <w:tcW w:w="1984" w:type="dxa"/>
            <w:noWrap/>
            <w:hideMark/>
          </w:tcPr>
          <w:p w14:paraId="239A5D12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93.0</w:t>
            </w:r>
          </w:p>
        </w:tc>
      </w:tr>
      <w:tr w:rsidR="00CD4801" w:rsidRPr="00305FA6" w14:paraId="7D48FD25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6B6BD5A" w14:textId="09B4843D" w:rsidR="00CD4801" w:rsidRPr="00305FA6" w:rsidRDefault="00CD4801" w:rsidP="003457BB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Fresh weight proportion</w:t>
            </w:r>
            <w:r w:rsidR="00573035" w:rsidRPr="00305FA6">
              <w:rPr>
                <w:rFonts w:ascii="Times" w:hAnsi="Times" w:cs="Calibri"/>
                <w:lang w:val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B8AE65C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60.1</w:t>
            </w:r>
          </w:p>
        </w:tc>
        <w:tc>
          <w:tcPr>
            <w:tcW w:w="2126" w:type="dxa"/>
            <w:noWrap/>
            <w:hideMark/>
          </w:tcPr>
          <w:p w14:paraId="0AB427E6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.1</w:t>
            </w:r>
          </w:p>
        </w:tc>
        <w:tc>
          <w:tcPr>
            <w:tcW w:w="1984" w:type="dxa"/>
            <w:noWrap/>
            <w:hideMark/>
          </w:tcPr>
          <w:p w14:paraId="3C6B592E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9.7</w:t>
            </w:r>
          </w:p>
        </w:tc>
      </w:tr>
      <w:tr w:rsidR="00CD4801" w:rsidRPr="00305FA6" w14:paraId="7D572F9B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424608F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32995259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</w:p>
        </w:tc>
        <w:tc>
          <w:tcPr>
            <w:tcW w:w="2126" w:type="dxa"/>
            <w:noWrap/>
            <w:hideMark/>
          </w:tcPr>
          <w:p w14:paraId="3EF8F8AC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14:paraId="7068BE3D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</w:p>
        </w:tc>
      </w:tr>
      <w:tr w:rsidR="00CD4801" w:rsidRPr="00305FA6" w14:paraId="7DC7EF5E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CA3A7B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Meal mixture</w:t>
            </w:r>
          </w:p>
        </w:tc>
        <w:tc>
          <w:tcPr>
            <w:tcW w:w="6095" w:type="dxa"/>
            <w:gridSpan w:val="3"/>
            <w:noWrap/>
            <w:hideMark/>
          </w:tcPr>
          <w:p w14:paraId="2D324D30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lang w:val="en-GB"/>
              </w:rPr>
              <w:t>T30_S10_A60</w:t>
            </w:r>
          </w:p>
        </w:tc>
      </w:tr>
      <w:tr w:rsidR="00CD4801" w:rsidRPr="00305FA6" w14:paraId="2C0DDDEF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A36ED8B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Plant species</w:t>
            </w:r>
          </w:p>
        </w:tc>
        <w:tc>
          <w:tcPr>
            <w:tcW w:w="1985" w:type="dxa"/>
            <w:noWrap/>
            <w:hideMark/>
          </w:tcPr>
          <w:p w14:paraId="2843EC34" w14:textId="6322E8A2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 xml:space="preserve">Trifolium </w:t>
            </w:r>
            <w:r w:rsidR="00700913">
              <w:rPr>
                <w:rFonts w:ascii="Times" w:hAnsi="Times" w:cs="Calibri"/>
                <w:i/>
                <w:iCs/>
                <w:lang w:val="en-GB"/>
              </w:rPr>
              <w:t>repens</w:t>
            </w:r>
          </w:p>
        </w:tc>
        <w:tc>
          <w:tcPr>
            <w:tcW w:w="2126" w:type="dxa"/>
            <w:noWrap/>
            <w:hideMark/>
          </w:tcPr>
          <w:p w14:paraId="50C9405C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>Salix caprea</w:t>
            </w:r>
          </w:p>
        </w:tc>
        <w:tc>
          <w:tcPr>
            <w:tcW w:w="1984" w:type="dxa"/>
            <w:noWrap/>
            <w:hideMark/>
          </w:tcPr>
          <w:p w14:paraId="53B6EF79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>Avenella flexuosa</w:t>
            </w:r>
          </w:p>
        </w:tc>
      </w:tr>
      <w:tr w:rsidR="00CD4801" w:rsidRPr="00305FA6" w14:paraId="455B02F7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07DFA9" w14:textId="6E5F9485" w:rsidR="00CD4801" w:rsidRPr="00305FA6" w:rsidRDefault="00CD4801" w:rsidP="003457BB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Dry weight proportion</w:t>
            </w:r>
            <w:r w:rsidR="00573035" w:rsidRPr="00305FA6">
              <w:rPr>
                <w:rFonts w:ascii="Times" w:hAnsi="Times" w:cs="Calibri"/>
                <w:lang w:val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681C14F5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.0</w:t>
            </w:r>
          </w:p>
        </w:tc>
        <w:tc>
          <w:tcPr>
            <w:tcW w:w="2126" w:type="dxa"/>
            <w:noWrap/>
            <w:hideMark/>
          </w:tcPr>
          <w:p w14:paraId="185CEE8C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0.0</w:t>
            </w:r>
          </w:p>
        </w:tc>
        <w:tc>
          <w:tcPr>
            <w:tcW w:w="1984" w:type="dxa"/>
            <w:noWrap/>
            <w:hideMark/>
          </w:tcPr>
          <w:p w14:paraId="403827C8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60.0</w:t>
            </w:r>
          </w:p>
        </w:tc>
      </w:tr>
      <w:tr w:rsidR="00CD4801" w:rsidRPr="00305FA6" w14:paraId="153CFBC1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8D995E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Dry weight (total in meal)</w:t>
            </w:r>
          </w:p>
        </w:tc>
        <w:tc>
          <w:tcPr>
            <w:tcW w:w="1985" w:type="dxa"/>
            <w:noWrap/>
            <w:hideMark/>
          </w:tcPr>
          <w:p w14:paraId="06418A9C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50.0</w:t>
            </w:r>
          </w:p>
        </w:tc>
        <w:tc>
          <w:tcPr>
            <w:tcW w:w="2126" w:type="dxa"/>
            <w:noWrap/>
            <w:hideMark/>
          </w:tcPr>
          <w:p w14:paraId="1B6F45E3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50.0</w:t>
            </w:r>
          </w:p>
        </w:tc>
        <w:tc>
          <w:tcPr>
            <w:tcW w:w="1984" w:type="dxa"/>
            <w:noWrap/>
            <w:hideMark/>
          </w:tcPr>
          <w:p w14:paraId="16D8C652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0.0</w:t>
            </w:r>
          </w:p>
        </w:tc>
      </w:tr>
      <w:tr w:rsidR="00CD4801" w:rsidRPr="00305FA6" w14:paraId="27A13260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F92C4EC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Fresh weight (total in meal)</w:t>
            </w:r>
          </w:p>
        </w:tc>
        <w:tc>
          <w:tcPr>
            <w:tcW w:w="1985" w:type="dxa"/>
            <w:noWrap/>
            <w:hideMark/>
          </w:tcPr>
          <w:p w14:paraId="1C997936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287.2</w:t>
            </w:r>
          </w:p>
        </w:tc>
        <w:tc>
          <w:tcPr>
            <w:tcW w:w="2126" w:type="dxa"/>
            <w:noWrap/>
            <w:hideMark/>
          </w:tcPr>
          <w:p w14:paraId="46CBE089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95.9</w:t>
            </w:r>
          </w:p>
        </w:tc>
        <w:tc>
          <w:tcPr>
            <w:tcW w:w="1984" w:type="dxa"/>
            <w:noWrap/>
            <w:hideMark/>
          </w:tcPr>
          <w:p w14:paraId="1671D265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558.2</w:t>
            </w:r>
          </w:p>
        </w:tc>
      </w:tr>
      <w:tr w:rsidR="00CD4801" w:rsidRPr="00305FA6" w14:paraId="6274B2F2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E1663DD" w14:textId="659CAEB4" w:rsidR="00CD4801" w:rsidRPr="00305FA6" w:rsidRDefault="00CD4801" w:rsidP="003457BB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Fresh weight proportion</w:t>
            </w:r>
          </w:p>
        </w:tc>
        <w:tc>
          <w:tcPr>
            <w:tcW w:w="1985" w:type="dxa"/>
            <w:noWrap/>
            <w:hideMark/>
          </w:tcPr>
          <w:p w14:paraId="6C021110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.5</w:t>
            </w:r>
          </w:p>
        </w:tc>
        <w:tc>
          <w:tcPr>
            <w:tcW w:w="2126" w:type="dxa"/>
            <w:noWrap/>
            <w:hideMark/>
          </w:tcPr>
          <w:p w14:paraId="265595B7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0.2</w:t>
            </w:r>
          </w:p>
        </w:tc>
        <w:tc>
          <w:tcPr>
            <w:tcW w:w="1984" w:type="dxa"/>
            <w:noWrap/>
            <w:hideMark/>
          </w:tcPr>
          <w:p w14:paraId="3C5D4D8B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59.3</w:t>
            </w:r>
          </w:p>
        </w:tc>
      </w:tr>
      <w:tr w:rsidR="00CD4801" w:rsidRPr="00305FA6" w14:paraId="169C8A1F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201EBDF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</w:p>
        </w:tc>
        <w:tc>
          <w:tcPr>
            <w:tcW w:w="1985" w:type="dxa"/>
            <w:noWrap/>
            <w:hideMark/>
          </w:tcPr>
          <w:p w14:paraId="0EC28A74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</w:p>
        </w:tc>
        <w:tc>
          <w:tcPr>
            <w:tcW w:w="2126" w:type="dxa"/>
            <w:noWrap/>
            <w:hideMark/>
          </w:tcPr>
          <w:p w14:paraId="58463FB5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</w:p>
        </w:tc>
        <w:tc>
          <w:tcPr>
            <w:tcW w:w="1984" w:type="dxa"/>
            <w:noWrap/>
            <w:hideMark/>
          </w:tcPr>
          <w:p w14:paraId="1A06EC1B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</w:p>
        </w:tc>
      </w:tr>
      <w:tr w:rsidR="00CD4801" w:rsidRPr="00305FA6" w14:paraId="1DBDB42D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E6B9797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Meal mixture</w:t>
            </w:r>
          </w:p>
        </w:tc>
        <w:tc>
          <w:tcPr>
            <w:tcW w:w="6095" w:type="dxa"/>
            <w:gridSpan w:val="3"/>
            <w:noWrap/>
            <w:hideMark/>
          </w:tcPr>
          <w:p w14:paraId="50A3248A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/>
                <w:bCs/>
                <w:lang w:val="en-GB"/>
              </w:rPr>
            </w:pPr>
            <w:r w:rsidRPr="00305FA6">
              <w:rPr>
                <w:rFonts w:ascii="Times" w:hAnsi="Times" w:cs="Calibri"/>
                <w:b/>
                <w:bCs/>
                <w:lang w:val="en-GB"/>
              </w:rPr>
              <w:t>T10_S60_A30</w:t>
            </w:r>
          </w:p>
        </w:tc>
      </w:tr>
      <w:tr w:rsidR="00CD4801" w:rsidRPr="00305FA6" w14:paraId="39B4A175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1B5E75C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Plant species</w:t>
            </w:r>
          </w:p>
        </w:tc>
        <w:tc>
          <w:tcPr>
            <w:tcW w:w="1985" w:type="dxa"/>
            <w:noWrap/>
            <w:hideMark/>
          </w:tcPr>
          <w:p w14:paraId="0A797311" w14:textId="3072A4B0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 xml:space="preserve">Trifolium </w:t>
            </w:r>
            <w:r w:rsidR="00700913">
              <w:rPr>
                <w:rFonts w:ascii="Times" w:hAnsi="Times" w:cs="Calibri"/>
                <w:i/>
                <w:iCs/>
                <w:lang w:val="en-GB"/>
              </w:rPr>
              <w:t>repens</w:t>
            </w:r>
          </w:p>
        </w:tc>
        <w:tc>
          <w:tcPr>
            <w:tcW w:w="2126" w:type="dxa"/>
            <w:noWrap/>
            <w:hideMark/>
          </w:tcPr>
          <w:p w14:paraId="704000F4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>Salix caprea</w:t>
            </w:r>
          </w:p>
        </w:tc>
        <w:tc>
          <w:tcPr>
            <w:tcW w:w="1984" w:type="dxa"/>
            <w:noWrap/>
            <w:hideMark/>
          </w:tcPr>
          <w:p w14:paraId="6271902B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i/>
                <w:iCs/>
                <w:lang w:val="en-GB"/>
              </w:rPr>
            </w:pPr>
            <w:r w:rsidRPr="00305FA6">
              <w:rPr>
                <w:rFonts w:ascii="Times" w:hAnsi="Times" w:cs="Calibri"/>
                <w:i/>
                <w:iCs/>
                <w:lang w:val="en-GB"/>
              </w:rPr>
              <w:t>Avenella flexuosa</w:t>
            </w:r>
          </w:p>
        </w:tc>
      </w:tr>
      <w:tr w:rsidR="00CD4801" w:rsidRPr="00305FA6" w14:paraId="2BE371C3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1A2C531" w14:textId="63D19D50" w:rsidR="00CD4801" w:rsidRPr="00305FA6" w:rsidRDefault="00CD4801" w:rsidP="003457BB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Dry weight proportion</w:t>
            </w:r>
            <w:r w:rsidR="00573035" w:rsidRPr="00305FA6">
              <w:rPr>
                <w:rFonts w:ascii="Times" w:hAnsi="Times" w:cs="Calibri"/>
                <w:lang w:val="en-GB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C73D1C7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0.0</w:t>
            </w:r>
          </w:p>
        </w:tc>
        <w:tc>
          <w:tcPr>
            <w:tcW w:w="2126" w:type="dxa"/>
            <w:noWrap/>
            <w:hideMark/>
          </w:tcPr>
          <w:p w14:paraId="42438520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60.0</w:t>
            </w:r>
          </w:p>
        </w:tc>
        <w:tc>
          <w:tcPr>
            <w:tcW w:w="1984" w:type="dxa"/>
            <w:noWrap/>
            <w:hideMark/>
          </w:tcPr>
          <w:p w14:paraId="3357018E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30.0</w:t>
            </w:r>
          </w:p>
        </w:tc>
      </w:tr>
      <w:tr w:rsidR="00CD4801" w:rsidRPr="00305FA6" w14:paraId="5F63E0BA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902320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Dry weight (total in meal)</w:t>
            </w:r>
          </w:p>
        </w:tc>
        <w:tc>
          <w:tcPr>
            <w:tcW w:w="1985" w:type="dxa"/>
            <w:noWrap/>
            <w:hideMark/>
          </w:tcPr>
          <w:p w14:paraId="67A061EF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46.7</w:t>
            </w:r>
          </w:p>
        </w:tc>
        <w:tc>
          <w:tcPr>
            <w:tcW w:w="2126" w:type="dxa"/>
            <w:noWrap/>
            <w:hideMark/>
          </w:tcPr>
          <w:p w14:paraId="0ED9E977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280.0</w:t>
            </w:r>
          </w:p>
        </w:tc>
        <w:tc>
          <w:tcPr>
            <w:tcW w:w="1984" w:type="dxa"/>
            <w:noWrap/>
            <w:hideMark/>
          </w:tcPr>
          <w:p w14:paraId="58DE3353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40.0</w:t>
            </w:r>
          </w:p>
        </w:tc>
      </w:tr>
      <w:tr w:rsidR="00CD4801" w:rsidRPr="00305FA6" w14:paraId="68C5DA81" w14:textId="77777777" w:rsidTr="00745FC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5B116CA" w14:textId="77777777" w:rsidR="00CD4801" w:rsidRPr="00305FA6" w:rsidRDefault="00CD4801" w:rsidP="004B0999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Fresh weight (total in meal)</w:t>
            </w:r>
          </w:p>
        </w:tc>
        <w:tc>
          <w:tcPr>
            <w:tcW w:w="1985" w:type="dxa"/>
            <w:noWrap/>
            <w:hideMark/>
          </w:tcPr>
          <w:p w14:paraId="45C40758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89.4</w:t>
            </w:r>
          </w:p>
        </w:tc>
        <w:tc>
          <w:tcPr>
            <w:tcW w:w="2126" w:type="dxa"/>
            <w:noWrap/>
            <w:hideMark/>
          </w:tcPr>
          <w:p w14:paraId="0C5A8B25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537.1</w:t>
            </w:r>
          </w:p>
        </w:tc>
        <w:tc>
          <w:tcPr>
            <w:tcW w:w="1984" w:type="dxa"/>
            <w:noWrap/>
            <w:hideMark/>
          </w:tcPr>
          <w:p w14:paraId="0898CB8F" w14:textId="77777777" w:rsidR="00CD4801" w:rsidRPr="00305FA6" w:rsidRDefault="00CD4801" w:rsidP="004B09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260.5</w:t>
            </w:r>
          </w:p>
        </w:tc>
      </w:tr>
      <w:tr w:rsidR="00CD4801" w:rsidRPr="00305FA6" w14:paraId="0CE4204F" w14:textId="77777777" w:rsidTr="00745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5C717D" w14:textId="7552F26C" w:rsidR="00CD4801" w:rsidRPr="00305FA6" w:rsidRDefault="00CD4801" w:rsidP="003457BB">
            <w:pPr>
              <w:spacing w:line="360" w:lineRule="auto"/>
              <w:jc w:val="both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Fresh weight proportion</w:t>
            </w:r>
          </w:p>
        </w:tc>
        <w:tc>
          <w:tcPr>
            <w:tcW w:w="1985" w:type="dxa"/>
            <w:noWrap/>
            <w:hideMark/>
          </w:tcPr>
          <w:p w14:paraId="3A7A8E18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10.1</w:t>
            </w:r>
          </w:p>
        </w:tc>
        <w:tc>
          <w:tcPr>
            <w:tcW w:w="2126" w:type="dxa"/>
            <w:noWrap/>
            <w:hideMark/>
          </w:tcPr>
          <w:p w14:paraId="0AAA05B7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60.6</w:t>
            </w:r>
          </w:p>
        </w:tc>
        <w:tc>
          <w:tcPr>
            <w:tcW w:w="1984" w:type="dxa"/>
            <w:noWrap/>
            <w:hideMark/>
          </w:tcPr>
          <w:p w14:paraId="37A9EC89" w14:textId="77777777" w:rsidR="00CD4801" w:rsidRPr="00305FA6" w:rsidRDefault="00CD4801" w:rsidP="004B09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lang w:val="en-GB"/>
              </w:rPr>
            </w:pPr>
            <w:r w:rsidRPr="00305FA6">
              <w:rPr>
                <w:rFonts w:ascii="Times" w:hAnsi="Times" w:cs="Calibri"/>
                <w:lang w:val="en-GB"/>
              </w:rPr>
              <w:t>29.4</w:t>
            </w:r>
          </w:p>
        </w:tc>
      </w:tr>
    </w:tbl>
    <w:p w14:paraId="26B836B1" w14:textId="77777777" w:rsidR="00CD4801" w:rsidRPr="00305FA6" w:rsidRDefault="00CD4801" w:rsidP="00CB669A">
      <w:pPr>
        <w:spacing w:line="360" w:lineRule="auto"/>
        <w:jc w:val="both"/>
        <w:rPr>
          <w:rFonts w:ascii="Times" w:hAnsi="Times" w:cs="Calibri"/>
          <w:lang w:val="en-GB"/>
        </w:rPr>
      </w:pPr>
    </w:p>
    <w:sectPr w:rsidR="00CD4801" w:rsidRPr="00305FA6" w:rsidSect="00D409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C72E0" w14:textId="77777777" w:rsidR="007431EB" w:rsidRDefault="007431EB" w:rsidP="00CD4801">
      <w:r>
        <w:separator/>
      </w:r>
    </w:p>
  </w:endnote>
  <w:endnote w:type="continuationSeparator" w:id="0">
    <w:p w14:paraId="3A5E1256" w14:textId="77777777" w:rsidR="007431EB" w:rsidRDefault="007431EB" w:rsidP="00CD4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F46E3" w14:textId="77777777" w:rsidR="007431EB" w:rsidRDefault="007431EB" w:rsidP="00CD4801">
      <w:r>
        <w:separator/>
      </w:r>
    </w:p>
  </w:footnote>
  <w:footnote w:type="continuationSeparator" w:id="0">
    <w:p w14:paraId="676C2D95" w14:textId="77777777" w:rsidR="007431EB" w:rsidRDefault="007431EB" w:rsidP="00CD4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A039C"/>
    <w:multiLevelType w:val="hybridMultilevel"/>
    <w:tmpl w:val="2FB6C252"/>
    <w:lvl w:ilvl="0" w:tplc="FD9E5B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801"/>
    <w:rsid w:val="000008CF"/>
    <w:rsid w:val="000073DB"/>
    <w:rsid w:val="00011636"/>
    <w:rsid w:val="00012E46"/>
    <w:rsid w:val="00017D5E"/>
    <w:rsid w:val="00083945"/>
    <w:rsid w:val="0009579B"/>
    <w:rsid w:val="000E790C"/>
    <w:rsid w:val="000F5E63"/>
    <w:rsid w:val="00114C04"/>
    <w:rsid w:val="00171280"/>
    <w:rsid w:val="00173291"/>
    <w:rsid w:val="00173D84"/>
    <w:rsid w:val="001A33D4"/>
    <w:rsid w:val="001B16C5"/>
    <w:rsid w:val="001B7A70"/>
    <w:rsid w:val="002171AE"/>
    <w:rsid w:val="00270109"/>
    <w:rsid w:val="002B5722"/>
    <w:rsid w:val="00305FA6"/>
    <w:rsid w:val="00316DEE"/>
    <w:rsid w:val="00342B39"/>
    <w:rsid w:val="003457BB"/>
    <w:rsid w:val="003502CC"/>
    <w:rsid w:val="00387553"/>
    <w:rsid w:val="00394C29"/>
    <w:rsid w:val="003A2927"/>
    <w:rsid w:val="003C59B4"/>
    <w:rsid w:val="00406E3F"/>
    <w:rsid w:val="00414657"/>
    <w:rsid w:val="00443AA7"/>
    <w:rsid w:val="004670FB"/>
    <w:rsid w:val="004704D4"/>
    <w:rsid w:val="004717CF"/>
    <w:rsid w:val="004C6BD5"/>
    <w:rsid w:val="004E7A82"/>
    <w:rsid w:val="00546E24"/>
    <w:rsid w:val="0056770E"/>
    <w:rsid w:val="00573035"/>
    <w:rsid w:val="00597F4C"/>
    <w:rsid w:val="005B78C9"/>
    <w:rsid w:val="005C0D45"/>
    <w:rsid w:val="005C7F71"/>
    <w:rsid w:val="005F1FD0"/>
    <w:rsid w:val="00620C3B"/>
    <w:rsid w:val="00645BBF"/>
    <w:rsid w:val="00657DEE"/>
    <w:rsid w:val="00661104"/>
    <w:rsid w:val="00685CC4"/>
    <w:rsid w:val="006C2800"/>
    <w:rsid w:val="00700913"/>
    <w:rsid w:val="00700E35"/>
    <w:rsid w:val="00706250"/>
    <w:rsid w:val="007129F1"/>
    <w:rsid w:val="007431EB"/>
    <w:rsid w:val="00745FC7"/>
    <w:rsid w:val="00772109"/>
    <w:rsid w:val="00791497"/>
    <w:rsid w:val="007A37BD"/>
    <w:rsid w:val="007C39AC"/>
    <w:rsid w:val="007E083D"/>
    <w:rsid w:val="007F455B"/>
    <w:rsid w:val="00826424"/>
    <w:rsid w:val="00860D31"/>
    <w:rsid w:val="00892CC5"/>
    <w:rsid w:val="00894B11"/>
    <w:rsid w:val="008C3226"/>
    <w:rsid w:val="008D1477"/>
    <w:rsid w:val="008E6063"/>
    <w:rsid w:val="009527F8"/>
    <w:rsid w:val="00964DE0"/>
    <w:rsid w:val="00A274A8"/>
    <w:rsid w:val="00A72458"/>
    <w:rsid w:val="00A750D1"/>
    <w:rsid w:val="00AB1B4B"/>
    <w:rsid w:val="00AC4046"/>
    <w:rsid w:val="00AC5C56"/>
    <w:rsid w:val="00AD5BF0"/>
    <w:rsid w:val="00AD5FD1"/>
    <w:rsid w:val="00AD68EE"/>
    <w:rsid w:val="00AE0034"/>
    <w:rsid w:val="00B140E9"/>
    <w:rsid w:val="00B95C27"/>
    <w:rsid w:val="00BE4014"/>
    <w:rsid w:val="00BF3D11"/>
    <w:rsid w:val="00C624AB"/>
    <w:rsid w:val="00CB669A"/>
    <w:rsid w:val="00CD4801"/>
    <w:rsid w:val="00D141C1"/>
    <w:rsid w:val="00D15083"/>
    <w:rsid w:val="00D30BD9"/>
    <w:rsid w:val="00D409B6"/>
    <w:rsid w:val="00D42A15"/>
    <w:rsid w:val="00D7109F"/>
    <w:rsid w:val="00D9287E"/>
    <w:rsid w:val="00DC3368"/>
    <w:rsid w:val="00DC5952"/>
    <w:rsid w:val="00DE5ED6"/>
    <w:rsid w:val="00DF3BC2"/>
    <w:rsid w:val="00E329A7"/>
    <w:rsid w:val="00E64797"/>
    <w:rsid w:val="00F540A5"/>
    <w:rsid w:val="00F763B6"/>
    <w:rsid w:val="00F8769F"/>
    <w:rsid w:val="00F87C81"/>
    <w:rsid w:val="00F9455F"/>
    <w:rsid w:val="00FB1D04"/>
    <w:rsid w:val="00FC142E"/>
    <w:rsid w:val="00FD24BD"/>
    <w:rsid w:val="00FD3940"/>
    <w:rsid w:val="00FE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EB95834"/>
  <w15:chartTrackingRefBased/>
  <w15:docId w15:val="{88DB43F1-7D2C-4C58-A69C-67F867C4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8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8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D48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CD48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3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D1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D1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D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D11"/>
    <w:rPr>
      <w:rFonts w:ascii="Segoe UI" w:eastAsia="Times New Roman" w:hAnsi="Segoe UI" w:cs="Segoe UI"/>
      <w:sz w:val="18"/>
      <w:szCs w:val="18"/>
      <w:lang w:eastAsia="en-GB"/>
    </w:rPr>
  </w:style>
  <w:style w:type="table" w:styleId="TableGridLight">
    <w:name w:val="Grid Table Light"/>
    <w:basedOn w:val="TableNormal"/>
    <w:uiPriority w:val="40"/>
    <w:rsid w:val="00745F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5F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45F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45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692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3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A9E122-0417-9143-8560-AF10A929B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Marjatta Soininen</dc:creator>
  <cp:keywords/>
  <dc:description/>
  <cp:lastModifiedBy>Magne Neby</cp:lastModifiedBy>
  <cp:revision>5</cp:revision>
  <dcterms:created xsi:type="dcterms:W3CDTF">2021-02-16T12:51:00Z</dcterms:created>
  <dcterms:modified xsi:type="dcterms:W3CDTF">2021-02-16T13:10:00Z</dcterms:modified>
</cp:coreProperties>
</file>